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7F538229" w:rsidR="00DB1C4D" w:rsidRPr="004D33B3" w:rsidRDefault="00D77DF1" w:rsidP="00194321">
      <w:pPr>
        <w:ind w:left="-96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EE35BB">
        <w:rPr>
          <w:rFonts w:ascii="Times New Roman" w:hAnsi="Times New Roman" w:cs="Times New Roman"/>
        </w:rPr>
        <w:t>S</w:t>
      </w:r>
      <w:r w:rsidR="0064279C">
        <w:rPr>
          <w:rFonts w:ascii="Times New Roman" w:hAnsi="Times New Roman" w:cs="Times New Roman"/>
        </w:rPr>
        <w:t>5</w:t>
      </w:r>
      <w:r w:rsidR="00BB711A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view of </w:t>
      </w:r>
      <w:r w:rsidR="00BB124E">
        <w:rPr>
          <w:rFonts w:ascii="Times New Roman" w:hAnsi="Times New Roman" w:cs="Times New Roman"/>
        </w:rPr>
        <w:t xml:space="preserve">BWSp </w:t>
      </w:r>
      <w:r w:rsidR="00AB366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ses </w:t>
      </w:r>
      <w:r w:rsidR="00AB366D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issed by </w:t>
      </w:r>
      <w:r w:rsidR="00BB124E">
        <w:rPr>
          <w:rFonts w:ascii="Times New Roman" w:hAnsi="Times New Roman" w:cs="Times New Roman"/>
        </w:rPr>
        <w:t xml:space="preserve">the </w:t>
      </w:r>
      <w:r w:rsidR="00AB366D">
        <w:rPr>
          <w:rFonts w:ascii="Times New Roman" w:hAnsi="Times New Roman" w:cs="Times New Roman"/>
        </w:rPr>
        <w:t>P</w:t>
      </w:r>
      <w:r w:rsidR="00BB124E">
        <w:rPr>
          <w:rFonts w:ascii="Times New Roman" w:hAnsi="Times New Roman" w:cs="Times New Roman"/>
        </w:rPr>
        <w:t>roposed</w:t>
      </w:r>
      <w:r>
        <w:rPr>
          <w:rFonts w:ascii="Times New Roman" w:hAnsi="Times New Roman" w:cs="Times New Roman"/>
        </w:rPr>
        <w:t xml:space="preserve"> </w:t>
      </w:r>
      <w:r w:rsidR="00AB366D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</w:p>
    <w:tbl>
      <w:tblPr>
        <w:tblStyle w:val="TableGrid"/>
        <w:tblW w:w="13671" w:type="dxa"/>
        <w:tblInd w:w="-990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725"/>
        <w:gridCol w:w="900"/>
        <w:gridCol w:w="1812"/>
        <w:gridCol w:w="1905"/>
        <w:gridCol w:w="2101"/>
        <w:gridCol w:w="2723"/>
      </w:tblGrid>
      <w:tr w:rsidR="00BA01F7" w:rsidRPr="00B366AE" w14:paraId="4E58C814" w14:textId="77777777" w:rsidTr="00BA01F7">
        <w:trPr>
          <w:trHeight w:val="639"/>
        </w:trPr>
        <w:tc>
          <w:tcPr>
            <w:tcW w:w="1505" w:type="dxa"/>
            <w:tcBorders>
              <w:bottom w:val="single" w:sz="18" w:space="0" w:color="auto"/>
            </w:tcBorders>
            <w:vAlign w:val="center"/>
          </w:tcPr>
          <w:p w14:paraId="739FB8E9" w14:textId="5F5F6473" w:rsidR="00BA01F7" w:rsidRPr="00B366AE" w:rsidRDefault="00BA01F7" w:rsidP="00CE5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2725" w:type="dxa"/>
            <w:tcBorders>
              <w:bottom w:val="single" w:sz="18" w:space="0" w:color="auto"/>
            </w:tcBorders>
            <w:vAlign w:val="center"/>
          </w:tcPr>
          <w:p w14:paraId="5185C3D2" w14:textId="01DA0E68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 for genetic testing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13B62ED3" w14:textId="2935C758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score </w:t>
            </w:r>
          </w:p>
        </w:tc>
        <w:tc>
          <w:tcPr>
            <w:tcW w:w="1812" w:type="dxa"/>
            <w:tcBorders>
              <w:bottom w:val="single" w:sz="18" w:space="0" w:color="auto"/>
            </w:tcBorders>
            <w:vAlign w:val="center"/>
          </w:tcPr>
          <w:p w14:paraId="4F2F1ED5" w14:textId="2AAD4690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core excluding tumor</w:t>
            </w:r>
          </w:p>
        </w:tc>
        <w:tc>
          <w:tcPr>
            <w:tcW w:w="1905" w:type="dxa"/>
            <w:tcBorders>
              <w:bottom w:val="single" w:sz="18" w:space="0" w:color="auto"/>
            </w:tcBorders>
            <w:vAlign w:val="center"/>
          </w:tcPr>
          <w:p w14:paraId="5DBEA479" w14:textId="10C8A2E0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2101" w:type="dxa"/>
            <w:tcBorders>
              <w:bottom w:val="single" w:sz="18" w:space="0" w:color="auto"/>
            </w:tcBorders>
            <w:vAlign w:val="center"/>
          </w:tcPr>
          <w:p w14:paraId="46F819AF" w14:textId="17B143A8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2723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6FE2185" w14:textId="38F39A29" w:rsidR="00BA01F7" w:rsidRPr="00B366AE" w:rsidRDefault="00BA01F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</w:tr>
      <w:tr w:rsidR="00BA01F7" w:rsidRPr="00B366AE" w14:paraId="59BA8B40" w14:textId="77777777" w:rsidTr="00BA01F7">
        <w:trPr>
          <w:trHeight w:val="504"/>
        </w:trPr>
        <w:tc>
          <w:tcPr>
            <w:tcW w:w="1505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2A964B35" w:rsidR="00BA01F7" w:rsidRPr="00B366AE" w:rsidRDefault="00BA01F7" w:rsidP="00CE56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1 GOM</w:t>
            </w:r>
          </w:p>
        </w:tc>
        <w:tc>
          <w:tcPr>
            <w:tcW w:w="27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A12BBF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180C63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7309B1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4784B3" w14:textId="77777777" w:rsidR="00BA01F7" w:rsidRPr="00B366AE" w:rsidRDefault="00BA01F7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1F7" w:rsidRPr="00B366AE" w14:paraId="4A529A32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647CEBA1" w14:textId="4AD8450C" w:rsidR="00BA01F7" w:rsidRPr="00B366AE" w:rsidRDefault="00BA01F7" w:rsidP="00CE5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27686BB0" w14:textId="785CAA01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ed with tumor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6BF7FD80" w14:textId="3333CB7D" w:rsidR="00BA01F7" w:rsidRPr="00194321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23C50B0B" w14:textId="1834EC3E" w:rsidR="00BA01F7" w:rsidRPr="00194321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59455C11" w14:textId="64EFD130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teral Wilms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2C1333A2" w14:textId="53AEE1FB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77B087B1" w14:textId="1CE383E3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A01F7" w:rsidRPr="00B366AE" w14:paraId="57D0E126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316700FD" w14:textId="058AB40C" w:rsidR="00BA01F7" w:rsidRDefault="00BA01F7" w:rsidP="00CE5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579DB344" w14:textId="3156524E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ed with tumor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57F30ADF" w14:textId="3464521E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21F4FEAE" w14:textId="6610B01B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4EDB21BE" w14:textId="277A3F26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teral Wilms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6AC9AE56" w14:textId="3522D1B3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56320404" w14:textId="04C6A612" w:rsidR="00BA01F7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A01F7" w:rsidRPr="00B366AE" w14:paraId="646324CC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7E6415AA" w14:textId="6AF3E043" w:rsidR="00BA01F7" w:rsidRPr="00B366AE" w:rsidRDefault="00BA01F7" w:rsidP="00CE5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2 LOM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60A006BA" w14:textId="53AEDB45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762F0407" w14:textId="5E68D215" w:rsidR="00BA01F7" w:rsidRPr="00194321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04BA876B" w14:textId="1C50AF7B" w:rsidR="00BA01F7" w:rsidRPr="00194321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02E9C58D" w14:textId="60B50A15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595BD961" w14:textId="73BF1512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33AF3A7A" w14:textId="698022AC" w:rsidR="00BA01F7" w:rsidRPr="00B366AE" w:rsidRDefault="00BA01F7" w:rsidP="00E93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1F7" w:rsidRPr="00B366AE" w14:paraId="4F965BB6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18065BE3" w14:textId="3519E238" w:rsidR="00BA01F7" w:rsidRDefault="00BA01F7" w:rsidP="00E84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46FFC571" w14:textId="29E13B5B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gestive features and subtle thigh asymmetry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5D465FCF" w14:textId="40AEEA8D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6FD66748" w14:textId="1168EA8F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0F452241" w14:textId="764DA3C5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2F10E3FE" w14:textId="79C320F8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360742B1" w14:textId="59AC9815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al nevus simplex, ear creases</w:t>
            </w:r>
          </w:p>
        </w:tc>
      </w:tr>
      <w:tr w:rsidR="00BA01F7" w:rsidRPr="00B366AE" w14:paraId="0F352A24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2D7234DA" w14:textId="71D01547" w:rsidR="00BA01F7" w:rsidRDefault="00BA01F7" w:rsidP="00E84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11625495" w14:textId="4420E800" w:rsidR="00BA01F7" w:rsidRPr="00BB124E" w:rsidRDefault="00BA01F7" w:rsidP="007346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BB124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uspicion</w:t>
            </w:r>
            <w:proofErr w:type="spellEnd"/>
            <w:r w:rsidRPr="00BB124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for Russell-Silver </w:t>
            </w:r>
            <w:proofErr w:type="spellStart"/>
            <w:r w:rsidRPr="00BB124E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yndrome</w:t>
            </w:r>
            <w:proofErr w:type="spellEnd"/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04539340" w14:textId="3D712583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1544BDCB" w14:textId="38B8E071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0931C96D" w14:textId="17ACE5AA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32AA74E1" w14:textId="7C0097F7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ized overgrowth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5052AFF5" w14:textId="20C189C1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E">
              <w:rPr>
                <w:rFonts w:ascii="Times New Roman" w:hAnsi="Times New Roman" w:cs="Times New Roman"/>
                <w:sz w:val="20"/>
                <w:szCs w:val="20"/>
              </w:rPr>
              <w:t>Transient hypoglycemia, diastasis recti</w:t>
            </w:r>
          </w:p>
        </w:tc>
      </w:tr>
      <w:tr w:rsidR="00BA01F7" w:rsidRPr="00B366AE" w14:paraId="5F0976D7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059E5C48" w14:textId="7814BD92" w:rsidR="00BA01F7" w:rsidRDefault="00BA01F7" w:rsidP="00E84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2746E849" w14:textId="51C1A5A6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6649FFD9" w14:textId="5BFFE190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3FE9250A" w14:textId="4613A249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6E3EB81D" w14:textId="3867A17F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248083BE" w14:textId="7596B478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714AD63B" w14:textId="34D8A4D4" w:rsidR="00BA01F7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63F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</w:tr>
      <w:tr w:rsidR="00BA01F7" w:rsidRPr="00B366AE" w14:paraId="23CACA64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17105466" w14:textId="2A2FB675" w:rsidR="00BA01F7" w:rsidRPr="000549D1" w:rsidRDefault="00BA01F7" w:rsidP="00E84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68827A3C" w14:textId="158C09F4" w:rsidR="00BA01F7" w:rsidRPr="000549D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70983DF0" w14:textId="1B93534D" w:rsidR="00BA01F7" w:rsidRPr="0019432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1B8D20D8" w14:textId="2EDF8CDD" w:rsidR="00BA01F7" w:rsidRPr="0019432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1031AD4D" w14:textId="1B47CFEB" w:rsidR="00BA01F7" w:rsidRPr="000549D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05B948AA" w14:textId="27ABA74A" w:rsidR="00BA01F7" w:rsidRPr="000549D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302558C2" w14:textId="50D50050" w:rsidR="00BA01F7" w:rsidRPr="000549D1" w:rsidRDefault="00BA01F7" w:rsidP="00E8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63F">
              <w:rPr>
                <w:rFonts w:ascii="Times New Roman" w:hAnsi="Times New Roman" w:cs="Times New Roman"/>
                <w:sz w:val="20"/>
                <w:szCs w:val="20"/>
              </w:rPr>
              <w:t>Polyhydramnios, ear creases, umbilical hernia</w:t>
            </w:r>
          </w:p>
        </w:tc>
      </w:tr>
      <w:tr w:rsidR="00BA01F7" w:rsidRPr="00B366AE" w14:paraId="3DE88BBC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35C335D8" w14:textId="390B4A14" w:rsidR="00BA01F7" w:rsidRPr="002E53A4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1CF57F4E" w14:textId="5664F573" w:rsidR="00BA01F7" w:rsidRPr="00B366AE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ial concern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11219307" w14:textId="7A2928E5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50123627" w14:textId="1812DD84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65B4625D" w14:textId="7982D41F" w:rsidR="00BA01F7" w:rsidRPr="00B366AE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145A2FA9" w14:textId="3C41886F" w:rsidR="00BA01F7" w:rsidRPr="00B366AE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62E31D51" w14:textId="277652DB" w:rsidR="00BA01F7" w:rsidRPr="00B366AE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A, facial nevus simplex</w:t>
            </w:r>
          </w:p>
        </w:tc>
      </w:tr>
      <w:tr w:rsidR="00BA01F7" w:rsidRPr="00B366AE" w14:paraId="4DF99295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1D4586F0" w14:textId="794B67A3" w:rsidR="00BA01F7" w:rsidRPr="00E171E6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0F565E49" w14:textId="3314FA48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7F6BD9BA" w14:textId="46D277DE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678CB226" w14:textId="134D6614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1B9B4621" w14:textId="3695EAC2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1CEA7C5F" w14:textId="6CB5451B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6AB21C6E" w14:textId="0128FEBE" w:rsidR="00BA01F7" w:rsidRPr="00E171E6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A, ear crease</w:t>
            </w:r>
          </w:p>
        </w:tc>
      </w:tr>
      <w:tr w:rsidR="00BA01F7" w:rsidRPr="00194321" w14:paraId="4587C2D7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62E4AD37" w14:textId="76A692BE" w:rsidR="00BA01F7" w:rsidRPr="00194321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79D609D8" w14:textId="2874F492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ed with tumor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23448EC5" w14:textId="29D751B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1825D33E" w14:textId="4465C62C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7E25A36C" w14:textId="0F705BC8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lateral Wilms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3B6D6A3F" w14:textId="7AD3F60B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6F91C036" w14:textId="1B0C07C6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</w:tr>
      <w:tr w:rsidR="00BA01F7" w:rsidRPr="00194321" w14:paraId="137D3F2E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55D19B1B" w14:textId="24778461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B4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65383099" w14:textId="4F85EE9D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37AD5CF6" w14:textId="60CFFDAC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10D41B1E" w14:textId="4B050DCF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342107E5" w14:textId="504E5C8E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02507DBE" w14:textId="1209966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64F4841D" w14:textId="71734B5A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A, transient hypoglycemia</w:t>
            </w:r>
          </w:p>
        </w:tc>
      </w:tr>
      <w:tr w:rsidR="00BA01F7" w:rsidRPr="00194321" w14:paraId="37BBF093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3D9CFEAC" w14:textId="0811272B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4AE2D8D6" w14:textId="261C15FE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7BA56719" w14:textId="160312ED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137136BA" w14:textId="30E80796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794D2ECC" w14:textId="15ACDFD0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78598293" w14:textId="5D3A243E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ized overgrowth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1CF32AC1" w14:textId="356FE918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</w:tr>
      <w:tr w:rsidR="00BA01F7" w:rsidRPr="00194321" w14:paraId="0F1586C6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044A8940" w14:textId="49F40285" w:rsidR="00BA01F7" w:rsidRPr="00194321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4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PD11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3A80193E" w14:textId="77777777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5F5533D1" w14:textId="1F5E6C3F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62B1C006" w14:textId="77777777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5820A3FC" w14:textId="77777777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669E4D51" w14:textId="77777777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62090519" w14:textId="77777777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1F7" w:rsidRPr="00194321" w14:paraId="3AAFE8B7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4448D01A" w14:textId="0C0F26AC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38644445" w14:textId="4366F525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799BE833" w14:textId="4450C19F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6D27E443" w14:textId="53744AAE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2E6CC25F" w14:textId="039BC9A1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72E83FFD" w14:textId="0C3E1F5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ized overgrowth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52EBC9F7" w14:textId="2533B364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4EC">
              <w:rPr>
                <w:rFonts w:ascii="Times New Roman" w:hAnsi="Times New Roman" w:cs="Times New Roman"/>
                <w:sz w:val="20"/>
                <w:szCs w:val="20"/>
              </w:rPr>
              <w:t>LGA, placentomegaly, ear creases, transient hypoglycemia, umbilical hernia, diastasis recti</w:t>
            </w:r>
          </w:p>
        </w:tc>
      </w:tr>
      <w:tr w:rsidR="00BA01F7" w:rsidRPr="00194321" w14:paraId="7EEFADD3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43897E9D" w14:textId="756F27AE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0CCB2AA0" w14:textId="24554866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692EEA94" w14:textId="28D2D596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47EA2148" w14:textId="54F2472C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7C0BA81C" w14:textId="2830D986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563483C7" w14:textId="6E7EDBB2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insulinism, lateralized overgrowth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37B03BB7" w14:textId="1350E48F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4EC">
              <w:rPr>
                <w:rFonts w:ascii="Times New Roman" w:hAnsi="Times New Roman" w:cs="Times New Roman"/>
                <w:sz w:val="20"/>
                <w:szCs w:val="20"/>
              </w:rPr>
              <w:t>LGA, umbilical hernia</w:t>
            </w:r>
          </w:p>
        </w:tc>
      </w:tr>
      <w:tr w:rsidR="00BA01F7" w:rsidRPr="00194321" w14:paraId="6176D1D1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4E4A2522" w14:textId="28B7F4CA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0D7F660B" w14:textId="11B73F8C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6B7A5B8E" w14:textId="52D5AAB5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50175331" w14:textId="5E31361D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29DF5B57" w14:textId="5A51ACA8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72E51DB3" w14:textId="5077A844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ized overgrowth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5AB15E2D" w14:textId="0D037D2B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A01F7" w:rsidRPr="00194321" w14:paraId="028FF2DB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47E0029E" w14:textId="66E19FC9" w:rsidR="00BA01F7" w:rsidRPr="00194321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77D13313" w14:textId="165B8C0F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nal feature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2FA14B47" w14:textId="5118CC74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59D1A182" w14:textId="3F68500A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5A2DD357" w14:textId="1FD3579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5A41115D" w14:textId="023AD603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0D43F162" w14:textId="2630F28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hromegaly, hepatomegaly</w:t>
            </w:r>
          </w:p>
        </w:tc>
      </w:tr>
      <w:tr w:rsidR="00BA01F7" w:rsidRPr="00194321" w14:paraId="4CA43BF6" w14:textId="77777777" w:rsidTr="00BA01F7">
        <w:trPr>
          <w:trHeight w:val="504"/>
        </w:trPr>
        <w:tc>
          <w:tcPr>
            <w:tcW w:w="1505" w:type="dxa"/>
            <w:tcBorders>
              <w:top w:val="nil"/>
            </w:tcBorders>
            <w:vAlign w:val="center"/>
          </w:tcPr>
          <w:p w14:paraId="005952ED" w14:textId="047AE0CF" w:rsidR="00BA01F7" w:rsidRPr="00194321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WpUPD</w:t>
            </w:r>
          </w:p>
        </w:tc>
        <w:tc>
          <w:tcPr>
            <w:tcW w:w="2725" w:type="dxa"/>
            <w:tcBorders>
              <w:top w:val="nil"/>
              <w:right w:val="nil"/>
            </w:tcBorders>
            <w:vAlign w:val="center"/>
          </w:tcPr>
          <w:p w14:paraId="7DCEFF2C" w14:textId="4878EB23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14:paraId="09203A38" w14:textId="08FC0C84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right w:val="nil"/>
            </w:tcBorders>
            <w:vAlign w:val="center"/>
          </w:tcPr>
          <w:p w14:paraId="3466222E" w14:textId="1AC815E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right w:val="nil"/>
            </w:tcBorders>
            <w:vAlign w:val="center"/>
          </w:tcPr>
          <w:p w14:paraId="4D39FC27" w14:textId="7246A22A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right w:val="nil"/>
            </w:tcBorders>
            <w:vAlign w:val="center"/>
          </w:tcPr>
          <w:p w14:paraId="2C862805" w14:textId="6F2B5D81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right w:val="nil"/>
            </w:tcBorders>
            <w:vAlign w:val="center"/>
          </w:tcPr>
          <w:p w14:paraId="31BA2182" w14:textId="4526738A" w:rsidR="00BA01F7" w:rsidRPr="00194321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1F7" w:rsidRPr="00194321" w14:paraId="15837F9E" w14:textId="77777777" w:rsidTr="00BA01F7">
        <w:trPr>
          <w:trHeight w:val="504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787A4792" w14:textId="0CAC5EB7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0618A3B4" w14:textId="2648B64C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picion of tumor and cardinal feature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7A4CE703" w14:textId="4E86426C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2" w:type="dxa"/>
            <w:tcBorders>
              <w:top w:val="nil"/>
              <w:bottom w:val="nil"/>
              <w:right w:val="nil"/>
            </w:tcBorders>
            <w:vAlign w:val="center"/>
          </w:tcPr>
          <w:p w14:paraId="734747E3" w14:textId="0FAF07A6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5" w:type="dxa"/>
            <w:tcBorders>
              <w:top w:val="nil"/>
              <w:bottom w:val="nil"/>
              <w:right w:val="nil"/>
            </w:tcBorders>
            <w:vAlign w:val="center"/>
          </w:tcPr>
          <w:p w14:paraId="109DBB97" w14:textId="2A45D0EC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F9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vAlign w:val="center"/>
          </w:tcPr>
          <w:p w14:paraId="39EEDE4F" w14:textId="14D73F58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2723" w:type="dxa"/>
            <w:tcBorders>
              <w:top w:val="nil"/>
              <w:bottom w:val="nil"/>
              <w:right w:val="nil"/>
            </w:tcBorders>
            <w:vAlign w:val="center"/>
          </w:tcPr>
          <w:p w14:paraId="1BD3557E" w14:textId="20A5C7B8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hydramnios, ear creases, hepatomegaly, umbilical hernia</w:t>
            </w:r>
          </w:p>
        </w:tc>
      </w:tr>
      <w:tr w:rsidR="00BA01F7" w:rsidRPr="00194321" w14:paraId="51C89765" w14:textId="77777777" w:rsidTr="00BA01F7">
        <w:trPr>
          <w:trHeight w:val="504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448987C5" w14:textId="66336FAE" w:rsidR="00BA01F7" w:rsidRPr="001510A6" w:rsidRDefault="00BA01F7" w:rsidP="00820E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p15 anomaly</w:t>
            </w:r>
          </w:p>
        </w:tc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6B2A6143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53E2393B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nil"/>
              <w:right w:val="nil"/>
            </w:tcBorders>
            <w:vAlign w:val="center"/>
          </w:tcPr>
          <w:p w14:paraId="28BA69DF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bottom w:val="nil"/>
              <w:right w:val="nil"/>
            </w:tcBorders>
            <w:vAlign w:val="center"/>
          </w:tcPr>
          <w:p w14:paraId="127C56E6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vAlign w:val="center"/>
          </w:tcPr>
          <w:p w14:paraId="73B8F4B3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bottom w:val="nil"/>
              <w:right w:val="nil"/>
            </w:tcBorders>
            <w:vAlign w:val="center"/>
          </w:tcPr>
          <w:p w14:paraId="19905990" w14:textId="7777777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1F7" w:rsidRPr="00194321" w14:paraId="5D2DC4A3" w14:textId="77777777" w:rsidTr="00BA01F7">
        <w:trPr>
          <w:trHeight w:val="504"/>
        </w:trPr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14:paraId="3AC169A9" w14:textId="65C5CF35" w:rsidR="00BA01F7" w:rsidRDefault="00BA01F7" w:rsidP="00820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F5AB4" w14:textId="22536138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distress at birth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476ADA" w14:textId="64895E57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DB27A1" w14:textId="722C39D5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8C1DB0" w14:textId="65891015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phroblastomatosis</w:t>
            </w:r>
            <w:proofErr w:type="spellEnd"/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0AAEFA" w14:textId="090949C9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272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E7A18E" w14:textId="02C00B0F" w:rsidR="00BA01F7" w:rsidRDefault="00BA01F7" w:rsidP="00820E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</w:tr>
    </w:tbl>
    <w:p w14:paraId="5A77DF00" w14:textId="748A4949" w:rsidR="003A351A" w:rsidRPr="008A64CD" w:rsidRDefault="000B4B7E" w:rsidP="001B1A6A">
      <w:pPr>
        <w:spacing w:before="240" w:after="0" w:line="240" w:lineRule="auto"/>
        <w:ind w:left="-90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B4B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0634E" w:rsidRPr="008A64CD">
        <w:rPr>
          <w:rFonts w:ascii="Times New Roman" w:hAnsi="Times New Roman" w:cs="Times New Roman"/>
          <w:sz w:val="20"/>
          <w:szCs w:val="20"/>
        </w:rPr>
        <w:t>External subject reported in literature.</w:t>
      </w:r>
    </w:p>
    <w:sectPr w:rsidR="003A351A" w:rsidRPr="008A64CD" w:rsidSect="0064279C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10EF1"/>
    <w:rsid w:val="00023F8F"/>
    <w:rsid w:val="0005260D"/>
    <w:rsid w:val="000549D1"/>
    <w:rsid w:val="000905B1"/>
    <w:rsid w:val="000B4B7E"/>
    <w:rsid w:val="000C2658"/>
    <w:rsid w:val="000C3041"/>
    <w:rsid w:val="000C5360"/>
    <w:rsid w:val="00120DFE"/>
    <w:rsid w:val="0012739F"/>
    <w:rsid w:val="001510A6"/>
    <w:rsid w:val="00165C60"/>
    <w:rsid w:val="00175E19"/>
    <w:rsid w:val="001817FC"/>
    <w:rsid w:val="00194321"/>
    <w:rsid w:val="001A3C8C"/>
    <w:rsid w:val="001B1A6A"/>
    <w:rsid w:val="0022181F"/>
    <w:rsid w:val="00232DA6"/>
    <w:rsid w:val="00243781"/>
    <w:rsid w:val="00277304"/>
    <w:rsid w:val="002874CF"/>
    <w:rsid w:val="002A75C0"/>
    <w:rsid w:val="002E53A4"/>
    <w:rsid w:val="0031318A"/>
    <w:rsid w:val="0032342A"/>
    <w:rsid w:val="003872B0"/>
    <w:rsid w:val="003A351A"/>
    <w:rsid w:val="003B2674"/>
    <w:rsid w:val="003E54CD"/>
    <w:rsid w:val="0040634E"/>
    <w:rsid w:val="00452C69"/>
    <w:rsid w:val="004C0725"/>
    <w:rsid w:val="004D33B3"/>
    <w:rsid w:val="004D50A1"/>
    <w:rsid w:val="004E30B4"/>
    <w:rsid w:val="004F1D6F"/>
    <w:rsid w:val="004F694E"/>
    <w:rsid w:val="005032D2"/>
    <w:rsid w:val="005E191F"/>
    <w:rsid w:val="005F1886"/>
    <w:rsid w:val="0060129B"/>
    <w:rsid w:val="00633C9A"/>
    <w:rsid w:val="0064279C"/>
    <w:rsid w:val="006904DE"/>
    <w:rsid w:val="00693D3F"/>
    <w:rsid w:val="006C2F42"/>
    <w:rsid w:val="006E2689"/>
    <w:rsid w:val="006F7A6E"/>
    <w:rsid w:val="007151A6"/>
    <w:rsid w:val="00724F93"/>
    <w:rsid w:val="0073460E"/>
    <w:rsid w:val="007408C7"/>
    <w:rsid w:val="00795D72"/>
    <w:rsid w:val="00817CC8"/>
    <w:rsid w:val="00820E49"/>
    <w:rsid w:val="0085483E"/>
    <w:rsid w:val="00865064"/>
    <w:rsid w:val="008A64CD"/>
    <w:rsid w:val="008C50BA"/>
    <w:rsid w:val="008C79F4"/>
    <w:rsid w:val="009142EB"/>
    <w:rsid w:val="00925A9E"/>
    <w:rsid w:val="009272D1"/>
    <w:rsid w:val="00935A9D"/>
    <w:rsid w:val="00937B8E"/>
    <w:rsid w:val="00962786"/>
    <w:rsid w:val="00966D9B"/>
    <w:rsid w:val="009C7BEE"/>
    <w:rsid w:val="00A018BA"/>
    <w:rsid w:val="00A25D4A"/>
    <w:rsid w:val="00A64DD5"/>
    <w:rsid w:val="00A72F57"/>
    <w:rsid w:val="00AB366D"/>
    <w:rsid w:val="00AF6A87"/>
    <w:rsid w:val="00B12B9A"/>
    <w:rsid w:val="00B17A8F"/>
    <w:rsid w:val="00B3202F"/>
    <w:rsid w:val="00B6409D"/>
    <w:rsid w:val="00BA01F7"/>
    <w:rsid w:val="00BA6850"/>
    <w:rsid w:val="00BB124E"/>
    <w:rsid w:val="00BB711A"/>
    <w:rsid w:val="00C3244D"/>
    <w:rsid w:val="00C7704D"/>
    <w:rsid w:val="00C95BDC"/>
    <w:rsid w:val="00CE463C"/>
    <w:rsid w:val="00CE56A2"/>
    <w:rsid w:val="00D20B40"/>
    <w:rsid w:val="00D544EC"/>
    <w:rsid w:val="00D7263F"/>
    <w:rsid w:val="00D77DF1"/>
    <w:rsid w:val="00D904F4"/>
    <w:rsid w:val="00DB1C4D"/>
    <w:rsid w:val="00DC27AF"/>
    <w:rsid w:val="00DC2B6B"/>
    <w:rsid w:val="00E171E6"/>
    <w:rsid w:val="00E849D6"/>
    <w:rsid w:val="00E93A59"/>
    <w:rsid w:val="00EB6936"/>
    <w:rsid w:val="00EE35BB"/>
    <w:rsid w:val="00F72FDD"/>
    <w:rsid w:val="00FA7F83"/>
    <w:rsid w:val="00FC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3</cp:revision>
  <dcterms:created xsi:type="dcterms:W3CDTF">2026-06-02T19:03:00Z</dcterms:created>
  <dcterms:modified xsi:type="dcterms:W3CDTF">2026-06-22T13:39:00Z</dcterms:modified>
</cp:coreProperties>
</file>